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EF8" w:rsidRPr="00F038AC" w:rsidRDefault="00350EF8" w:rsidP="00350EF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F038AC">
        <w:rPr>
          <w:rFonts w:ascii="Times New Roman" w:hAnsi="Times New Roman"/>
          <w:b/>
          <w:bCs/>
          <w:sz w:val="24"/>
          <w:szCs w:val="24"/>
        </w:rPr>
        <w:t>Table S2</w:t>
      </w:r>
      <w:r w:rsidRPr="00F038AC">
        <w:rPr>
          <w:rFonts w:ascii="Times New Roman" w:hAnsi="Times New Roman"/>
          <w:sz w:val="24"/>
          <w:szCs w:val="24"/>
        </w:rPr>
        <w:t>.</w:t>
      </w:r>
      <w:r w:rsidRPr="00F038AC">
        <w:rPr>
          <w:rFonts w:ascii="Times New Roman" w:hAnsi="Times New Roman"/>
          <w:bCs/>
          <w:sz w:val="24"/>
          <w:szCs w:val="24"/>
        </w:rPr>
        <w:t xml:space="preserve"> Bias assessment of observational studies. + indicates Yes, - indicates No</w:t>
      </w:r>
    </w:p>
    <w:tbl>
      <w:tblPr>
        <w:tblW w:w="12602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984"/>
        <w:gridCol w:w="1984"/>
        <w:gridCol w:w="1414"/>
        <w:gridCol w:w="294"/>
        <w:gridCol w:w="1460"/>
        <w:gridCol w:w="320"/>
        <w:gridCol w:w="1089"/>
        <w:gridCol w:w="1259"/>
        <w:gridCol w:w="1268"/>
      </w:tblGrid>
      <w:tr w:rsidR="00350EF8" w:rsidRPr="00F038AC" w:rsidTr="00B81090">
        <w:trPr>
          <w:trHeight w:val="115"/>
          <w:jc w:val="center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3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 xml:space="preserve"> Selection bias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Confounding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36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Measurement bias</w:t>
            </w:r>
          </w:p>
        </w:tc>
      </w:tr>
      <w:tr w:rsidR="00350EF8" w:rsidRPr="00F038AC" w:rsidTr="00B81090">
        <w:trPr>
          <w:trHeight w:val="1483"/>
          <w:jc w:val="center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Auth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Representativeness of the health facilities providing PBF to the average health facility in the country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Representativeness of the health facilities not providing PBF to the facilities providing PBF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PBF ascertained in health facilities.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 xml:space="preserve">Demographic variables included in analytical model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ind w:right="-39"/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Outcomes were validated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 xml:space="preserve">Median or mean follow-up of at least six months.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≤ 20% of participants were lost to follow-up</w:t>
            </w:r>
          </w:p>
        </w:tc>
      </w:tr>
      <w:tr w:rsidR="00350EF8" w:rsidRPr="00F038AC" w:rsidTr="00B81090">
        <w:trPr>
          <w:trHeight w:val="285"/>
          <w:jc w:val="center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Attiah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</w:tr>
      <w:tr w:rsidR="00350EF8" w:rsidRPr="00F038AC" w:rsidTr="00B8109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Oden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</w:tr>
      <w:tr w:rsidR="00350EF8" w:rsidRPr="00F038AC" w:rsidTr="00B81090">
        <w:trPr>
          <w:trHeight w:val="285"/>
          <w:jc w:val="center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Tanoh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:rsidR="00350EF8" w:rsidRPr="00F038AC" w:rsidRDefault="00350EF8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</w:tr>
    </w:tbl>
    <w:p w:rsidR="00350EF8" w:rsidRPr="00F038AC" w:rsidRDefault="00350EF8" w:rsidP="00350EF8">
      <w:pPr>
        <w:spacing w:line="360" w:lineRule="auto"/>
        <w:rPr>
          <w:bCs/>
        </w:rPr>
      </w:pPr>
    </w:p>
    <w:p w:rsidR="00D84A4C" w:rsidRDefault="00350EF8">
      <w:bookmarkStart w:id="0" w:name="_GoBack"/>
      <w:bookmarkEnd w:id="0"/>
    </w:p>
    <w:sectPr w:rsidR="00D84A4C" w:rsidSect="00350EF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F8"/>
    <w:rsid w:val="00350EF8"/>
    <w:rsid w:val="008E160D"/>
    <w:rsid w:val="00F0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3B64A-360E-48FD-A8F6-0B962258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EF8"/>
    <w:pPr>
      <w:spacing w:after="0" w:line="240" w:lineRule="auto"/>
      <w:jc w:val="both"/>
    </w:pPr>
    <w:rPr>
      <w:rFonts w:ascii="Garamond" w:eastAsia="Calibri" w:hAnsi="Garamond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Amitabh (CDC/CGH/DGHT)</dc:creator>
  <cp:keywords/>
  <dc:description/>
  <cp:lastModifiedBy>Suthar, Amitabh (CDC/CGH/DGHT)</cp:lastModifiedBy>
  <cp:revision>1</cp:revision>
  <dcterms:created xsi:type="dcterms:W3CDTF">2016-08-30T19:06:00Z</dcterms:created>
  <dcterms:modified xsi:type="dcterms:W3CDTF">2016-08-30T19:07:00Z</dcterms:modified>
</cp:coreProperties>
</file>